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D5714" w:rsidRDefault="00D84B39">
      <w:pPr>
        <w:rPr>
          <w:lang w:val="en-US"/>
        </w:rPr>
      </w:pPr>
      <w:r w:rsidRPr="00176ECC">
        <w:rPr>
          <w:b/>
          <w:bCs/>
          <w:lang w:val="en-US"/>
        </w:rPr>
        <w:t>Figure</w:t>
      </w:r>
      <w:r w:rsidR="00123A2B">
        <w:rPr>
          <w:b/>
          <w:bCs/>
          <w:lang w:val="en-US"/>
        </w:rPr>
        <w:t xml:space="preserve"> 1, Figure</w:t>
      </w:r>
      <w:r w:rsidRPr="00176ECC">
        <w:rPr>
          <w:b/>
          <w:bCs/>
          <w:lang w:val="en-US"/>
        </w:rPr>
        <w:t xml:space="preserve"> supplement 1</w:t>
      </w:r>
      <w:r w:rsidR="00176ECC" w:rsidRPr="00176ECC">
        <w:rPr>
          <w:b/>
          <w:bCs/>
          <w:lang w:val="en-US"/>
        </w:rPr>
        <w:t>.</w:t>
      </w:r>
      <w:r w:rsidR="00176ECC" w:rsidRPr="00176ECC">
        <w:rPr>
          <w:lang w:val="en-US"/>
        </w:rPr>
        <w:t xml:space="preserve"> </w:t>
      </w:r>
      <w:r w:rsidR="00176ECC">
        <w:rPr>
          <w:lang w:val="en-US"/>
        </w:rPr>
        <w:t>Histograms</w:t>
      </w:r>
      <w:r w:rsidR="00176ECC" w:rsidRPr="00176ECC">
        <w:rPr>
          <w:lang w:val="en-US"/>
        </w:rPr>
        <w:t xml:space="preserve"> of distri</w:t>
      </w:r>
      <w:r w:rsidR="00176ECC">
        <w:rPr>
          <w:lang w:val="en-US"/>
        </w:rPr>
        <w:t>butions sex-bias ratios for all mouse and human organ datasets. Only significant values are included (based on Wilcoxon test statistic).</w:t>
      </w:r>
      <w:r w:rsidR="00823170">
        <w:rPr>
          <w:lang w:val="en-US"/>
        </w:rPr>
        <w:t xml:space="preserve"> </w:t>
      </w:r>
      <w:r w:rsidR="00D91281">
        <w:rPr>
          <w:lang w:val="en-US"/>
        </w:rPr>
        <w:t xml:space="preserve">To make the histograms better comparable, we plotted symmetric values for males (blue) and females (red) derived from M/F and F/M ratios &gt;1.25. the </w:t>
      </w:r>
      <w:r w:rsidR="00823170">
        <w:rPr>
          <w:lang w:val="en-US"/>
        </w:rPr>
        <w:t>Values &gt;</w:t>
      </w:r>
      <w:r w:rsidR="00D91281">
        <w:rPr>
          <w:lang w:val="en-US"/>
        </w:rPr>
        <w:t>2.0</w:t>
      </w:r>
      <w:r w:rsidR="00823170">
        <w:rPr>
          <w:lang w:val="en-US"/>
        </w:rPr>
        <w:t xml:space="preserve"> are combined into single bin</w:t>
      </w:r>
      <w:r w:rsidR="00D91281">
        <w:rPr>
          <w:lang w:val="en-US"/>
        </w:rPr>
        <w:t>s</w:t>
      </w:r>
      <w:r w:rsidR="00823170">
        <w:rPr>
          <w:lang w:val="en-US"/>
        </w:rPr>
        <w:t>.</w:t>
      </w:r>
    </w:p>
    <w:p w:rsidR="00176ECC" w:rsidRDefault="00176ECC">
      <w:pPr>
        <w:rPr>
          <w:lang w:val="en-US"/>
        </w:rPr>
      </w:pPr>
    </w:p>
    <w:p w:rsidR="00176ECC" w:rsidRPr="00176ECC" w:rsidRDefault="00176ECC">
      <w:pPr>
        <w:rPr>
          <w:lang w:val="en-US"/>
        </w:rPr>
      </w:pPr>
      <w:r>
        <w:rPr>
          <w:lang w:val="en-US"/>
        </w:rPr>
        <w:t>Mouse datasets</w:t>
      </w:r>
      <w:r w:rsidR="00D91281">
        <w:rPr>
          <w:lang w:val="en-US"/>
        </w:rPr>
        <w:t xml:space="preserve"> for somatic organs</w:t>
      </w:r>
      <w:r w:rsidR="00D91281">
        <w:rPr>
          <w:noProof/>
          <w:lang w:val="en-US"/>
        </w:rPr>
        <w:drawing>
          <wp:inline distT="0" distB="0" distL="0" distR="0">
            <wp:extent cx="5731510" cy="4093845"/>
            <wp:effectExtent l="0" t="0" r="0" b="0"/>
            <wp:docPr id="1253862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862006" name="Picture 125386200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ECC" w:rsidRPr="00176ECC" w:rsidRDefault="00176ECC">
      <w:pPr>
        <w:rPr>
          <w:lang w:val="en-US"/>
        </w:rPr>
      </w:pPr>
    </w:p>
    <w:p w:rsidR="00176ECC" w:rsidRDefault="00176ECC">
      <w:pPr>
        <w:rPr>
          <w:lang w:val="en-US"/>
        </w:rPr>
      </w:pPr>
    </w:p>
    <w:p w:rsidR="00176ECC" w:rsidRDefault="00176ECC">
      <w:pPr>
        <w:rPr>
          <w:lang w:val="en-US"/>
        </w:rPr>
      </w:pPr>
      <w:r>
        <w:rPr>
          <w:lang w:val="en-US"/>
        </w:rPr>
        <w:t>Human datasets</w:t>
      </w:r>
    </w:p>
    <w:p w:rsidR="00176ECC" w:rsidRPr="00176ECC" w:rsidRDefault="00D9128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31510" cy="2456180"/>
            <wp:effectExtent l="0" t="0" r="0" b="0"/>
            <wp:docPr id="11869305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930501" name="Picture 118693050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6ECC" w:rsidRPr="00176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39"/>
    <w:rsid w:val="0001618D"/>
    <w:rsid w:val="00046C59"/>
    <w:rsid w:val="00062734"/>
    <w:rsid w:val="00066576"/>
    <w:rsid w:val="00073896"/>
    <w:rsid w:val="000A1767"/>
    <w:rsid w:val="000A6FE3"/>
    <w:rsid w:val="000B0292"/>
    <w:rsid w:val="000D69E6"/>
    <w:rsid w:val="000E29F1"/>
    <w:rsid w:val="000E7068"/>
    <w:rsid w:val="000F6705"/>
    <w:rsid w:val="00100A4E"/>
    <w:rsid w:val="001012A2"/>
    <w:rsid w:val="00123A2B"/>
    <w:rsid w:val="00144824"/>
    <w:rsid w:val="001739A5"/>
    <w:rsid w:val="00176ECC"/>
    <w:rsid w:val="001870DD"/>
    <w:rsid w:val="001A5A65"/>
    <w:rsid w:val="001C54F8"/>
    <w:rsid w:val="00200105"/>
    <w:rsid w:val="002408CC"/>
    <w:rsid w:val="00274731"/>
    <w:rsid w:val="00290CFF"/>
    <w:rsid w:val="00292C0A"/>
    <w:rsid w:val="002A6DB7"/>
    <w:rsid w:val="002D44B4"/>
    <w:rsid w:val="002D68B0"/>
    <w:rsid w:val="002D7265"/>
    <w:rsid w:val="00301061"/>
    <w:rsid w:val="00305BE6"/>
    <w:rsid w:val="0032684A"/>
    <w:rsid w:val="00340F75"/>
    <w:rsid w:val="003B2763"/>
    <w:rsid w:val="003B3E8A"/>
    <w:rsid w:val="003C03F8"/>
    <w:rsid w:val="003D42EB"/>
    <w:rsid w:val="003D766C"/>
    <w:rsid w:val="00406CB8"/>
    <w:rsid w:val="00433731"/>
    <w:rsid w:val="00435555"/>
    <w:rsid w:val="00452949"/>
    <w:rsid w:val="00460377"/>
    <w:rsid w:val="00476571"/>
    <w:rsid w:val="00483021"/>
    <w:rsid w:val="004913DA"/>
    <w:rsid w:val="004A3946"/>
    <w:rsid w:val="004B5BCC"/>
    <w:rsid w:val="00510A7C"/>
    <w:rsid w:val="005166D1"/>
    <w:rsid w:val="005376EA"/>
    <w:rsid w:val="00552A31"/>
    <w:rsid w:val="00620D16"/>
    <w:rsid w:val="00672B65"/>
    <w:rsid w:val="00684899"/>
    <w:rsid w:val="006F0C15"/>
    <w:rsid w:val="006F2EB8"/>
    <w:rsid w:val="00725FB5"/>
    <w:rsid w:val="0077651A"/>
    <w:rsid w:val="00776521"/>
    <w:rsid w:val="007866EA"/>
    <w:rsid w:val="00787FD6"/>
    <w:rsid w:val="00790C2C"/>
    <w:rsid w:val="00793067"/>
    <w:rsid w:val="007C5B7B"/>
    <w:rsid w:val="007F1B3C"/>
    <w:rsid w:val="00801C0D"/>
    <w:rsid w:val="00823170"/>
    <w:rsid w:val="00836EF0"/>
    <w:rsid w:val="00841992"/>
    <w:rsid w:val="008878FF"/>
    <w:rsid w:val="008B631E"/>
    <w:rsid w:val="008D6CF3"/>
    <w:rsid w:val="0093243C"/>
    <w:rsid w:val="00934C4C"/>
    <w:rsid w:val="0095023D"/>
    <w:rsid w:val="00952037"/>
    <w:rsid w:val="009658AD"/>
    <w:rsid w:val="00984B21"/>
    <w:rsid w:val="00993D68"/>
    <w:rsid w:val="009A7742"/>
    <w:rsid w:val="009E1D2A"/>
    <w:rsid w:val="00A07E21"/>
    <w:rsid w:val="00A6406C"/>
    <w:rsid w:val="00A9755D"/>
    <w:rsid w:val="00AA2295"/>
    <w:rsid w:val="00AB3BFA"/>
    <w:rsid w:val="00AC797E"/>
    <w:rsid w:val="00AD5714"/>
    <w:rsid w:val="00AF4A0D"/>
    <w:rsid w:val="00B04A90"/>
    <w:rsid w:val="00B15927"/>
    <w:rsid w:val="00B40575"/>
    <w:rsid w:val="00B54235"/>
    <w:rsid w:val="00BD58B9"/>
    <w:rsid w:val="00C04E71"/>
    <w:rsid w:val="00C1161B"/>
    <w:rsid w:val="00C7054F"/>
    <w:rsid w:val="00C97CB1"/>
    <w:rsid w:val="00CA4D1F"/>
    <w:rsid w:val="00CB588F"/>
    <w:rsid w:val="00CD406E"/>
    <w:rsid w:val="00CD41DF"/>
    <w:rsid w:val="00CF4BA6"/>
    <w:rsid w:val="00D52EF7"/>
    <w:rsid w:val="00D63217"/>
    <w:rsid w:val="00D84B39"/>
    <w:rsid w:val="00D91281"/>
    <w:rsid w:val="00DC5AB6"/>
    <w:rsid w:val="00E13F39"/>
    <w:rsid w:val="00EB624F"/>
    <w:rsid w:val="00EB72E8"/>
    <w:rsid w:val="00EF1DE7"/>
    <w:rsid w:val="00EF3A62"/>
    <w:rsid w:val="00F0671F"/>
    <w:rsid w:val="00F241F3"/>
    <w:rsid w:val="00F242BA"/>
    <w:rsid w:val="00F82F5D"/>
    <w:rsid w:val="00F97EA1"/>
    <w:rsid w:val="00FB527A"/>
    <w:rsid w:val="00FC2926"/>
    <w:rsid w:val="00FE0ABD"/>
    <w:rsid w:val="00FF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70CF6"/>
  <w15:chartTrackingRefBased/>
  <w15:docId w15:val="{CBF6034B-C49E-2241-8A3B-89B879F2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hard Tautz</dc:creator>
  <cp:keywords/>
  <dc:description/>
  <cp:lastModifiedBy>Diethard Tautz</cp:lastModifiedBy>
  <cp:revision>4</cp:revision>
  <dcterms:created xsi:type="dcterms:W3CDTF">2025-02-26T14:57:00Z</dcterms:created>
  <dcterms:modified xsi:type="dcterms:W3CDTF">2025-03-27T09:16:00Z</dcterms:modified>
</cp:coreProperties>
</file>